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2209"/>
        <w:tblW w:w="5000" w:type="pct"/>
        <w:tblBorders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992"/>
        <w:gridCol w:w="1844"/>
        <w:gridCol w:w="2269"/>
        <w:gridCol w:w="1704"/>
      </w:tblGrid>
      <w:tr w:rsidR="009C72BF" w:rsidRPr="006F214A" w14:paraId="0363AD13" w14:textId="77777777" w:rsidTr="009C72BF">
        <w:trPr>
          <w:trHeight w:val="300"/>
        </w:trPr>
        <w:tc>
          <w:tcPr>
            <w:tcW w:w="5000" w:type="pct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B5E800F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bookmarkStart w:id="0" w:name="_Ref64914274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Supplementary Table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. Drug history of the participants at the beginning of the study. </w:t>
            </w:r>
          </w:p>
        </w:tc>
      </w:tr>
      <w:tr w:rsidR="009C72BF" w:rsidRPr="006F214A" w14:paraId="0B6F5388" w14:textId="77777777" w:rsidTr="009C72BF">
        <w:trPr>
          <w:trHeight w:val="300"/>
        </w:trPr>
        <w:tc>
          <w:tcPr>
            <w:tcW w:w="189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F35B6A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  <w:tc>
          <w:tcPr>
            <w:tcW w:w="219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6BD1D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6F21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Group</w:t>
            </w:r>
          </w:p>
        </w:tc>
        <w:tc>
          <w:tcPr>
            <w:tcW w:w="910" w:type="pct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1BF93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6F21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P</w:t>
            </w:r>
          </w:p>
        </w:tc>
      </w:tr>
      <w:tr w:rsidR="009C72BF" w:rsidRPr="006F214A" w14:paraId="01C0B290" w14:textId="77777777" w:rsidTr="009C72BF">
        <w:trPr>
          <w:trHeight w:val="300"/>
        </w:trPr>
        <w:tc>
          <w:tcPr>
            <w:tcW w:w="189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435E3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6F21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Parameters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4291E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6F21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Placebo</w:t>
            </w:r>
            <w:r w:rsidRPr="006F214A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 (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 </w:t>
            </w:r>
            <w:r w:rsidRPr="006F214A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 </w:t>
            </w:r>
            <w:r w:rsidRPr="006F214A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1)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A5411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6F214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Nano-curcumin </w:t>
            </w:r>
            <w:r w:rsidRPr="006F214A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(n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 </w:t>
            </w:r>
            <w:r w:rsidRPr="006F214A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=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 xml:space="preserve"> </w:t>
            </w:r>
            <w:r w:rsidRPr="006F214A"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21)</w:t>
            </w:r>
          </w:p>
        </w:tc>
        <w:tc>
          <w:tcPr>
            <w:tcW w:w="91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CD7E6DD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</w:p>
        </w:tc>
      </w:tr>
      <w:tr w:rsidR="009C72BF" w:rsidRPr="006F214A" w14:paraId="02D24B16" w14:textId="77777777" w:rsidTr="009C72BF">
        <w:trPr>
          <w:trHeight w:val="30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588EDE9B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Nitrates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BFEC529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Yes</w:t>
            </w:r>
          </w:p>
        </w:tc>
        <w:tc>
          <w:tcPr>
            <w:tcW w:w="985" w:type="pct"/>
            <w:shd w:val="clear" w:color="auto" w:fill="auto"/>
            <w:noWrap/>
          </w:tcPr>
          <w:p w14:paraId="77DEB977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 (0.0%)</w:t>
            </w:r>
          </w:p>
        </w:tc>
        <w:tc>
          <w:tcPr>
            <w:tcW w:w="1212" w:type="pct"/>
            <w:shd w:val="clear" w:color="auto" w:fill="auto"/>
            <w:noWrap/>
          </w:tcPr>
          <w:p w14:paraId="367E08EF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4.3</w:t>
            </w: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%)</w:t>
            </w:r>
          </w:p>
        </w:tc>
        <w:tc>
          <w:tcPr>
            <w:tcW w:w="910" w:type="pct"/>
            <w:shd w:val="clear" w:color="auto" w:fill="auto"/>
            <w:noWrap/>
            <w:hideMark/>
          </w:tcPr>
          <w:p w14:paraId="1C2998A9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0.23 </w:t>
            </w:r>
            <w:r w:rsidRPr="00F920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C72BF" w:rsidRPr="006F214A" w14:paraId="7605E372" w14:textId="77777777" w:rsidTr="009C72BF">
        <w:trPr>
          <w:trHeight w:val="30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58974D9A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ACE-Is </w:t>
            </w:r>
            <w:r w:rsidRPr="007276C4">
              <w:rPr>
                <w:vertAlign w:val="superscript"/>
                <w:lang w:bidi="ar-SA"/>
              </w:rPr>
              <w:t>¶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 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F88F925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Yes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04CAD603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3 (14.3%)</w:t>
            </w:r>
          </w:p>
        </w:tc>
        <w:tc>
          <w:tcPr>
            <w:tcW w:w="1212" w:type="pct"/>
            <w:shd w:val="clear" w:color="auto" w:fill="auto"/>
            <w:noWrap/>
            <w:vAlign w:val="center"/>
          </w:tcPr>
          <w:p w14:paraId="7480F532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14:paraId="124B83A4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6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920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C72BF" w:rsidRPr="006F214A" w14:paraId="272ED179" w14:textId="77777777" w:rsidTr="009C72BF">
        <w:trPr>
          <w:trHeight w:val="300"/>
        </w:trPr>
        <w:tc>
          <w:tcPr>
            <w:tcW w:w="1363" w:type="pct"/>
            <w:shd w:val="clear" w:color="auto" w:fill="auto"/>
            <w:noWrap/>
            <w:vAlign w:val="center"/>
          </w:tcPr>
          <w:p w14:paraId="5AF38772" w14:textId="77777777" w:rsidR="009C72BF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Aspirin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BA00425" w14:textId="77777777" w:rsidR="009C72BF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Yes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54CBD037" w14:textId="77777777" w:rsidR="009C72BF" w:rsidRPr="00277780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4 (66.7%)</w:t>
            </w:r>
          </w:p>
        </w:tc>
        <w:tc>
          <w:tcPr>
            <w:tcW w:w="1212" w:type="pct"/>
            <w:shd w:val="clear" w:color="auto" w:fill="auto"/>
            <w:noWrap/>
            <w:vAlign w:val="center"/>
          </w:tcPr>
          <w:p w14:paraId="29FFA07A" w14:textId="77777777" w:rsidR="009C72BF" w:rsidRPr="00277780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7 (81.0%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14:paraId="4EBC41A2" w14:textId="77777777" w:rsidR="009C72BF" w:rsidRPr="00277780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29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920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C72BF" w:rsidRPr="006F214A" w14:paraId="7FDE874E" w14:textId="77777777" w:rsidTr="009C72BF">
        <w:trPr>
          <w:trHeight w:val="30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4A26DED5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AB00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ARB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 </w:t>
            </w:r>
            <w:r w:rsidRPr="007276C4">
              <w:rPr>
                <w:rFonts w:ascii="Times New Roman" w:hAnsi="Times New Roman" w:cs="Times New Roman"/>
                <w:vertAlign w:val="superscript"/>
                <w:lang w:bidi="ar-SA"/>
              </w:rPr>
              <w:t>±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03F5CFB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Yes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29DEED97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23.8%)</w:t>
            </w:r>
          </w:p>
        </w:tc>
        <w:tc>
          <w:tcPr>
            <w:tcW w:w="1212" w:type="pct"/>
            <w:shd w:val="clear" w:color="auto" w:fill="auto"/>
            <w:noWrap/>
            <w:vAlign w:val="center"/>
          </w:tcPr>
          <w:p w14:paraId="684D7C9D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7 (33.3%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14:paraId="7FB28D2A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920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C72BF" w:rsidRPr="006F214A" w14:paraId="619777E9" w14:textId="77777777" w:rsidTr="009C72BF">
        <w:trPr>
          <w:trHeight w:val="300"/>
        </w:trPr>
        <w:tc>
          <w:tcPr>
            <w:tcW w:w="1363" w:type="pct"/>
            <w:shd w:val="clear" w:color="auto" w:fill="auto"/>
            <w:noWrap/>
            <w:vAlign w:val="center"/>
          </w:tcPr>
          <w:p w14:paraId="16F9AFB4" w14:textId="77777777" w:rsidR="009C72BF" w:rsidRPr="00AB0058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AB00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Statins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3D64351" w14:textId="77777777" w:rsidR="009C72BF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Yes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4DE1335F" w14:textId="77777777" w:rsidR="009C72BF" w:rsidRPr="00277780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5 (71.4%)</w:t>
            </w:r>
          </w:p>
        </w:tc>
        <w:tc>
          <w:tcPr>
            <w:tcW w:w="1212" w:type="pct"/>
            <w:shd w:val="clear" w:color="auto" w:fill="auto"/>
            <w:noWrap/>
            <w:vAlign w:val="center"/>
          </w:tcPr>
          <w:p w14:paraId="537C9F26" w14:textId="77777777" w:rsidR="009C72BF" w:rsidRPr="00277780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3 (61.9%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14:paraId="6EF25443" w14:textId="77777777" w:rsidR="009C72BF" w:rsidRPr="00277780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51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920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C72BF" w:rsidRPr="006F214A" w14:paraId="3F937815" w14:textId="77777777" w:rsidTr="009C72BF">
        <w:trPr>
          <w:trHeight w:val="300"/>
        </w:trPr>
        <w:tc>
          <w:tcPr>
            <w:tcW w:w="1363" w:type="pct"/>
            <w:shd w:val="clear" w:color="auto" w:fill="auto"/>
            <w:noWrap/>
            <w:vAlign w:val="center"/>
            <w:hideMark/>
          </w:tcPr>
          <w:p w14:paraId="0AE0234E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CCBs </w:t>
            </w:r>
            <w:r w:rsidRPr="007276C4">
              <w:rPr>
                <w:vertAlign w:val="superscript"/>
                <w:lang w:bidi="ar-SA"/>
              </w:rPr>
              <w:t>‡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3B70BE6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Yes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305068F9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9.0%)</w:t>
            </w:r>
          </w:p>
        </w:tc>
        <w:tc>
          <w:tcPr>
            <w:tcW w:w="1212" w:type="pct"/>
            <w:shd w:val="clear" w:color="auto" w:fill="auto"/>
            <w:noWrap/>
            <w:vAlign w:val="center"/>
          </w:tcPr>
          <w:p w14:paraId="17D7D9F2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4 (19.0%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14:paraId="4ED0E950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920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C72BF" w:rsidRPr="006F214A" w14:paraId="23C689EE" w14:textId="77777777" w:rsidTr="009C72BF">
        <w:trPr>
          <w:trHeight w:val="300"/>
        </w:trPr>
        <w:tc>
          <w:tcPr>
            <w:tcW w:w="1363" w:type="pct"/>
            <w:shd w:val="clear" w:color="auto" w:fill="auto"/>
            <w:noWrap/>
            <w:vAlign w:val="center"/>
          </w:tcPr>
          <w:p w14:paraId="17728530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AB00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BBs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 xml:space="preserve"> </w:t>
            </w:r>
            <w:r w:rsidRPr="007276C4">
              <w:rPr>
                <w:vertAlign w:val="superscript"/>
                <w:lang w:bidi="ar-SA"/>
              </w:rPr>
              <w:t>§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F6C47D3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Yes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180C24C6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6 (28.6%)</w:t>
            </w:r>
          </w:p>
        </w:tc>
        <w:tc>
          <w:tcPr>
            <w:tcW w:w="1212" w:type="pct"/>
            <w:shd w:val="clear" w:color="auto" w:fill="auto"/>
            <w:noWrap/>
            <w:vAlign w:val="center"/>
          </w:tcPr>
          <w:p w14:paraId="24EB7F79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5 (23.8%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14:paraId="7985F9A1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0.73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920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b</w:t>
            </w:r>
          </w:p>
        </w:tc>
      </w:tr>
      <w:tr w:rsidR="009C72BF" w:rsidRPr="006F214A" w14:paraId="69DF2417" w14:textId="77777777" w:rsidTr="009C72BF">
        <w:trPr>
          <w:trHeight w:val="300"/>
        </w:trPr>
        <w:tc>
          <w:tcPr>
            <w:tcW w:w="1363" w:type="pct"/>
            <w:shd w:val="clear" w:color="auto" w:fill="auto"/>
            <w:noWrap/>
            <w:vAlign w:val="center"/>
          </w:tcPr>
          <w:p w14:paraId="12A62D6E" w14:textId="77777777" w:rsidR="009C72BF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</w:pPr>
            <w:r w:rsidRPr="00AB005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bidi="ar-SA"/>
              </w:rPr>
              <w:t>Anticoagulants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C2990C2" w14:textId="77777777" w:rsidR="009C72BF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  <w:t>Yes</w:t>
            </w:r>
          </w:p>
        </w:tc>
        <w:tc>
          <w:tcPr>
            <w:tcW w:w="985" w:type="pct"/>
            <w:shd w:val="clear" w:color="auto" w:fill="auto"/>
            <w:noWrap/>
            <w:vAlign w:val="center"/>
          </w:tcPr>
          <w:p w14:paraId="31A31401" w14:textId="77777777" w:rsidR="009C72BF" w:rsidRPr="00277780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 (4.8%)</w:t>
            </w:r>
          </w:p>
        </w:tc>
        <w:tc>
          <w:tcPr>
            <w:tcW w:w="1212" w:type="pct"/>
            <w:shd w:val="clear" w:color="auto" w:fill="auto"/>
            <w:noWrap/>
            <w:vAlign w:val="center"/>
          </w:tcPr>
          <w:p w14:paraId="584346AC" w14:textId="77777777" w:rsidR="009C72BF" w:rsidRPr="00277780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2 (9.5%)</w:t>
            </w:r>
          </w:p>
        </w:tc>
        <w:tc>
          <w:tcPr>
            <w:tcW w:w="910" w:type="pct"/>
            <w:shd w:val="clear" w:color="auto" w:fill="auto"/>
            <w:noWrap/>
            <w:vAlign w:val="center"/>
          </w:tcPr>
          <w:p w14:paraId="27FB2C4C" w14:textId="77777777" w:rsidR="009C72BF" w:rsidRPr="006F214A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bidi="ar-SA"/>
              </w:rPr>
            </w:pPr>
            <w:r w:rsidRPr="00277780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>1.00</w:t>
            </w:r>
            <w:r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  <w:t xml:space="preserve"> </w:t>
            </w:r>
            <w:r w:rsidRPr="00F9209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9C72BF" w:rsidRPr="006F214A" w14:paraId="74861C22" w14:textId="77777777" w:rsidTr="009C72BF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78874F" w14:textId="77777777" w:rsidR="009C72BF" w:rsidRPr="007276C4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lang w:bidi="ar-SA"/>
              </w:rPr>
            </w:pPr>
            <w:r w:rsidRPr="007276C4">
              <w:rPr>
                <w:rFonts w:ascii="Times New Roman" w:hAnsi="Times New Roman" w:cs="Times New Roman"/>
                <w:lang w:bidi="ar-SA"/>
              </w:rPr>
              <w:t xml:space="preserve">Note: Data are presented </w:t>
            </w:r>
            <w:r>
              <w:rPr>
                <w:rFonts w:ascii="Times New Roman" w:hAnsi="Times New Roman" w:cs="Times New Roman"/>
                <w:lang w:bidi="ar-SA"/>
              </w:rPr>
              <w:t xml:space="preserve">as </w:t>
            </w:r>
            <w:r w:rsidRPr="007276C4">
              <w:rPr>
                <w:rFonts w:ascii="Times New Roman" w:hAnsi="Times New Roman" w:cs="Times New Roman"/>
                <w:lang w:bidi="ar-SA"/>
              </w:rPr>
              <w:t>frequency (%)</w:t>
            </w:r>
          </w:p>
          <w:p w14:paraId="1AEBAC55" w14:textId="77777777" w:rsidR="009C72BF" w:rsidRDefault="009C72BF" w:rsidP="009C72BF">
            <w:pPr>
              <w:tabs>
                <w:tab w:val="left" w:pos="0"/>
              </w:tabs>
              <w:bidi w:val="0"/>
              <w:spacing w:after="0" w:line="240" w:lineRule="auto"/>
              <w:jc w:val="both"/>
              <w:rPr>
                <w:rFonts w:ascii="Times New Roman" w:hAnsi="Times New Roman" w:cs="Times New Roman"/>
                <w:lang w:bidi="ar-SA"/>
              </w:rPr>
            </w:pPr>
            <w:r w:rsidRPr="007276C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SA"/>
              </w:rPr>
              <w:t>a</w:t>
            </w:r>
            <w:r w:rsidRPr="007276C4">
              <w:rPr>
                <w:rFonts w:ascii="Times New Roman" w:hAnsi="Times New Roman" w:cs="Times New Roman"/>
                <w:lang w:bidi="ar-SA"/>
              </w:rPr>
              <w:t xml:space="preserve"> Fisher's exact test,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bidi="ar-SA"/>
              </w:rPr>
              <w:t>b</w:t>
            </w:r>
            <w:r w:rsidRPr="007276C4">
              <w:rPr>
                <w:rFonts w:ascii="Times New Roman" w:hAnsi="Times New Roman" w:cs="Times New Roman"/>
                <w:lang w:bidi="ar-SA"/>
              </w:rPr>
              <w:t xml:space="preserve"> Chi-square test</w:t>
            </w:r>
          </w:p>
          <w:p w14:paraId="5E3EE90E" w14:textId="77777777" w:rsidR="009C72BF" w:rsidRDefault="009C72BF" w:rsidP="009C72BF">
            <w:pPr>
              <w:bidi w:val="0"/>
              <w:rPr>
                <w:rFonts w:asciiTheme="majorBidi" w:hAnsiTheme="majorBidi" w:cstheme="majorBidi"/>
                <w:sz w:val="18"/>
                <w:szCs w:val="18"/>
              </w:rPr>
            </w:pPr>
            <w:r w:rsidRPr="007276C4">
              <w:rPr>
                <w:vertAlign w:val="superscript"/>
                <w:lang w:bidi="ar-SA"/>
              </w:rPr>
              <w:t>¶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 Angiotensin-Converting Enzyme Inhibitors; </w:t>
            </w:r>
            <w:r w:rsidRPr="007276C4">
              <w:rPr>
                <w:rFonts w:ascii="Times New Roman" w:hAnsi="Times New Roman" w:cs="Times New Roman"/>
                <w:vertAlign w:val="superscript"/>
                <w:lang w:bidi="ar-SA"/>
              </w:rPr>
              <w:t>±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 Angiotensin II Receptor Blockers; </w:t>
            </w:r>
            <w:r w:rsidRPr="007276C4">
              <w:rPr>
                <w:vertAlign w:val="superscript"/>
                <w:lang w:bidi="ar-SA"/>
              </w:rPr>
              <w:t>‡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: Calcium Channel Blockers; </w:t>
            </w:r>
            <w:r w:rsidRPr="007276C4">
              <w:rPr>
                <w:vertAlign w:val="superscript"/>
                <w:lang w:bidi="ar-SA"/>
              </w:rPr>
              <w:t>§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: Beta Blockers</w:t>
            </w:r>
          </w:p>
          <w:p w14:paraId="2E7FB66C" w14:textId="77777777" w:rsidR="009C72BF" w:rsidRPr="00277780" w:rsidRDefault="009C72BF" w:rsidP="009C72BF">
            <w:pPr>
              <w:bidi w:val="0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</w:rPr>
            </w:pPr>
          </w:p>
        </w:tc>
      </w:tr>
    </w:tbl>
    <w:bookmarkEnd w:id="0"/>
    <w:p w14:paraId="2FB64F99" w14:textId="77777777" w:rsidR="009C72BF" w:rsidRPr="0068394F" w:rsidRDefault="009C72BF" w:rsidP="009C72BF">
      <w:pPr>
        <w:bidi w:val="0"/>
        <w:spacing w:after="0" w:line="480" w:lineRule="auto"/>
        <w:jc w:val="both"/>
        <w:rPr>
          <w:rFonts w:asciiTheme="majorBidi" w:hAnsiTheme="majorBidi" w:cstheme="majorBidi"/>
          <w:b/>
          <w:bCs/>
          <w:sz w:val="20"/>
          <w:szCs w:val="20"/>
        </w:rPr>
      </w:pPr>
      <w:r w:rsidRPr="0068394F">
        <w:rPr>
          <w:rFonts w:asciiTheme="majorBidi" w:hAnsiTheme="majorBidi" w:cstheme="majorBidi"/>
          <w:b/>
          <w:bCs/>
          <w:sz w:val="20"/>
          <w:szCs w:val="20"/>
        </w:rPr>
        <w:t>Supplementary materials</w:t>
      </w:r>
    </w:p>
    <w:sectPr w:rsidR="009C72BF" w:rsidRPr="006839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7789"/>
    <w:rsid w:val="00000B37"/>
    <w:rsid w:val="000B1C04"/>
    <w:rsid w:val="000C7789"/>
    <w:rsid w:val="001526C5"/>
    <w:rsid w:val="001E7000"/>
    <w:rsid w:val="0026052C"/>
    <w:rsid w:val="00264163"/>
    <w:rsid w:val="00287034"/>
    <w:rsid w:val="00295345"/>
    <w:rsid w:val="002E6437"/>
    <w:rsid w:val="00351994"/>
    <w:rsid w:val="00481931"/>
    <w:rsid w:val="005B58C9"/>
    <w:rsid w:val="00606679"/>
    <w:rsid w:val="00637A72"/>
    <w:rsid w:val="00641447"/>
    <w:rsid w:val="006B350A"/>
    <w:rsid w:val="006B7F1D"/>
    <w:rsid w:val="006F214A"/>
    <w:rsid w:val="007276C4"/>
    <w:rsid w:val="007E20F5"/>
    <w:rsid w:val="008B176D"/>
    <w:rsid w:val="00963677"/>
    <w:rsid w:val="009854E6"/>
    <w:rsid w:val="009C72BF"/>
    <w:rsid w:val="009E13B5"/>
    <w:rsid w:val="00A02FAF"/>
    <w:rsid w:val="00A71528"/>
    <w:rsid w:val="00A82D9C"/>
    <w:rsid w:val="00AB0058"/>
    <w:rsid w:val="00B94344"/>
    <w:rsid w:val="00BA59E0"/>
    <w:rsid w:val="00BE2DD0"/>
    <w:rsid w:val="00CB7D38"/>
    <w:rsid w:val="00D21B4E"/>
    <w:rsid w:val="00DA2568"/>
    <w:rsid w:val="00E16D8B"/>
    <w:rsid w:val="00E23AF8"/>
    <w:rsid w:val="00EB326C"/>
    <w:rsid w:val="00F92091"/>
    <w:rsid w:val="00FD1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8BE696"/>
  <w15:chartTrackingRefBased/>
  <w15:docId w15:val="{4B1E565D-A0B1-4F93-910C-E88B4934B0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214A"/>
    <w:pPr>
      <w:bidi/>
    </w:pPr>
    <w:rPr>
      <w:kern w:val="0"/>
      <w:lang w:bidi="fa-I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1Light">
    <w:name w:val="List Table 1 Light"/>
    <w:basedOn w:val="TableNormal"/>
    <w:uiPriority w:val="46"/>
    <w:rsid w:val="006F214A"/>
    <w:pPr>
      <w:spacing w:after="0" w:line="240" w:lineRule="auto"/>
    </w:pPr>
    <w:rPr>
      <w:kern w:val="0"/>
      <w:lang w:bidi="fa-IR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6F214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</TotalTime>
  <Pages>1</Pages>
  <Words>106</Words>
  <Characters>60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sa Rezaei</dc:creator>
  <cp:keywords/>
  <dc:description/>
  <cp:lastModifiedBy>Mahsa Rezaei</cp:lastModifiedBy>
  <cp:revision>49</cp:revision>
  <dcterms:created xsi:type="dcterms:W3CDTF">2023-09-29T16:41:00Z</dcterms:created>
  <dcterms:modified xsi:type="dcterms:W3CDTF">2023-10-17T18:48:00Z</dcterms:modified>
</cp:coreProperties>
</file>